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69F79" w14:textId="77777777" w:rsidR="0031395F" w:rsidRPr="0031395F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31395F">
        <w:rPr>
          <w:rFonts w:ascii="Times New Roman" w:hAnsi="Times New Roman" w:cs="Times New Roman"/>
          <w:b/>
          <w:sz w:val="28"/>
          <w:szCs w:val="28"/>
        </w:rPr>
        <w:t xml:space="preserve">Figure 5, Source Data 1. </w:t>
      </w:r>
    </w:p>
    <w:bookmarkEnd w:id="0"/>
    <w:p w14:paraId="0F0D85C7" w14:textId="77777777" w:rsidR="0031395F" w:rsidRDefault="0031395F" w:rsidP="00B35436">
      <w:pPr>
        <w:spacing w:line="360" w:lineRule="auto"/>
        <w:jc w:val="both"/>
        <w:rPr>
          <w:rFonts w:ascii="Times New Roman" w:hAnsi="Times New Roman" w:cs="Times New Roman"/>
        </w:rPr>
      </w:pPr>
    </w:p>
    <w:p w14:paraId="0452EB6B" w14:textId="2250C11F" w:rsidR="00B35436" w:rsidRDefault="00F037A0" w:rsidP="00B35436">
      <w:pPr>
        <w:spacing w:line="360" w:lineRule="auto"/>
        <w:jc w:val="both"/>
        <w:rPr>
          <w:rFonts w:ascii="Times New Roman" w:hAnsi="Times New Roman" w:cs="Times New Roman"/>
        </w:rPr>
      </w:pPr>
      <w:r w:rsidRPr="00582669">
        <w:rPr>
          <w:rFonts w:ascii="Times New Roman" w:hAnsi="Times New Roman" w:cs="Times New Roman"/>
        </w:rPr>
        <w:t>Number</w:t>
      </w:r>
      <w:r w:rsidRPr="00336BAC">
        <w:rPr>
          <w:rFonts w:ascii="Times New Roman" w:hAnsi="Times New Roman" w:cs="Times New Roman"/>
        </w:rPr>
        <w:t xml:space="preserve"> of phylogenies </w:t>
      </w:r>
      <w:r>
        <w:rPr>
          <w:rFonts w:ascii="Times New Roman" w:hAnsi="Times New Roman" w:cs="Times New Roman"/>
        </w:rPr>
        <w:t>and species s</w:t>
      </w:r>
      <w:r w:rsidRPr="00336BAC">
        <w:rPr>
          <w:rFonts w:ascii="Times New Roman" w:hAnsi="Times New Roman" w:cs="Times New Roman"/>
        </w:rPr>
        <w:t>upport</w:t>
      </w:r>
      <w:r>
        <w:rPr>
          <w:rFonts w:ascii="Times New Roman" w:hAnsi="Times New Roman" w:cs="Times New Roman"/>
        </w:rPr>
        <w:t>ing</w:t>
      </w:r>
      <w:r w:rsidRPr="004C18D8">
        <w:rPr>
          <w:rFonts w:ascii="Times New Roman" w:hAnsi="Times New Roman" w:cs="Times New Roman"/>
        </w:rPr>
        <w:t xml:space="preserve"> different </w:t>
      </w:r>
      <w:r>
        <w:rPr>
          <w:rFonts w:ascii="Times New Roman" w:hAnsi="Times New Roman" w:cs="Times New Roman"/>
        </w:rPr>
        <w:t xml:space="preserve">diversification models (among time-constant and time-variable), and </w:t>
      </w:r>
      <w:r w:rsidR="00B35436" w:rsidRPr="004C18D8">
        <w:rPr>
          <w:rFonts w:ascii="Times New Roman" w:hAnsi="Times New Roman" w:cs="Times New Roman"/>
        </w:rPr>
        <w:t>diversification drivers</w:t>
      </w:r>
      <w:r w:rsidR="00B35436">
        <w:rPr>
          <w:rFonts w:ascii="Times New Roman" w:hAnsi="Times New Roman" w:cs="Times New Roman"/>
        </w:rPr>
        <w:t xml:space="preserve"> </w:t>
      </w:r>
      <w:r w:rsidR="00B35436" w:rsidRPr="000522D8">
        <w:rPr>
          <w:rFonts w:ascii="Times New Roman" w:hAnsi="Times New Roman" w:cs="Times New Roman"/>
        </w:rPr>
        <w:t>(</w:t>
      </w:r>
      <w:r w:rsidR="005C1593">
        <w:rPr>
          <w:rFonts w:ascii="Times New Roman" w:hAnsi="Times New Roman" w:cs="Times New Roman"/>
        </w:rPr>
        <w:t xml:space="preserve">among </w:t>
      </w:r>
      <w:r w:rsidR="00B35436">
        <w:rPr>
          <w:rFonts w:ascii="Times New Roman" w:hAnsi="Times New Roman" w:cs="Times New Roman"/>
        </w:rPr>
        <w:t>time, temperature, Andean uplift</w:t>
      </w:r>
      <w:r w:rsidR="00B35436" w:rsidRPr="000522D8">
        <w:rPr>
          <w:rFonts w:ascii="Times New Roman" w:hAnsi="Times New Roman" w:cs="Times New Roman"/>
        </w:rPr>
        <w:t>)</w:t>
      </w:r>
      <w:r w:rsidR="00B35436" w:rsidRPr="004C18D8">
        <w:rPr>
          <w:rFonts w:ascii="Times New Roman" w:hAnsi="Times New Roman" w:cs="Times New Roman"/>
        </w:rPr>
        <w:t xml:space="preserve"> in this study.</w:t>
      </w:r>
      <w:r w:rsidR="00B35436" w:rsidRPr="00AA1254">
        <w:rPr>
          <w:rFonts w:ascii="Times New Roman" w:hAnsi="Times New Roman" w:cs="Times New Roman"/>
        </w:rPr>
        <w:t xml:space="preserve"> </w:t>
      </w:r>
    </w:p>
    <w:p w14:paraId="29393D44" w14:textId="13F011C1" w:rsidR="00F037A0" w:rsidRDefault="00F037A0" w:rsidP="00B35436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1690"/>
        <w:gridCol w:w="2247"/>
        <w:gridCol w:w="616"/>
        <w:gridCol w:w="643"/>
        <w:gridCol w:w="901"/>
        <w:gridCol w:w="590"/>
        <w:gridCol w:w="910"/>
        <w:gridCol w:w="901"/>
      </w:tblGrid>
      <w:tr w:rsidR="00F037A0" w:rsidRPr="001023C1" w14:paraId="094CABAB" w14:textId="77777777" w:rsidTr="00B60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231752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28A05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5A481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4B5AA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A1B92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Mamm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05739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Bi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F25D7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B4D99" w14:textId="77777777" w:rsidR="00F037A0" w:rsidRPr="001023C1" w:rsidRDefault="00F037A0" w:rsidP="00B609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Amphibia</w:t>
            </w:r>
          </w:p>
        </w:tc>
      </w:tr>
      <w:tr w:rsidR="00F037A0" w:rsidRPr="001023C1" w14:paraId="1FA829B9" w14:textId="77777777" w:rsidTr="00B6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D6284BA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8AC9F5" w14:textId="77777777" w:rsidR="00F037A0" w:rsidRPr="001023C1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 of cla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72958C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DFD1A8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7B03E8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51A802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A72E92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B24259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F037A0" w:rsidRPr="001023C1" w14:paraId="6208010C" w14:textId="77777777" w:rsidTr="00B609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1556C6F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DAA14" w14:textId="77777777" w:rsidR="00F037A0" w:rsidRPr="001023C1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 of spec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E28D3F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25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516467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5BE4D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2659D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2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1297A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10776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</w:tr>
      <w:tr w:rsidR="00F037A0" w:rsidRPr="001023C1" w14:paraId="648089AD" w14:textId="77777777" w:rsidTr="00B6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81D18A0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ification tr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836" w14:textId="77777777" w:rsidR="00F037A0" w:rsidRPr="001023C1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clades constant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3A6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D96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BDD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E77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467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15D98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037A0" w:rsidRPr="001023C1" w14:paraId="16F2B684" w14:textId="77777777" w:rsidTr="00B609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322E9C9F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5362" w14:textId="77777777" w:rsidR="00F037A0" w:rsidRPr="001023C1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clades time-vari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55B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3DC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AC6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7E0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F49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CE53B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037A0" w:rsidRPr="001023C1" w14:paraId="4D88FB93" w14:textId="77777777" w:rsidTr="00B6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7850B4A0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53B0" w14:textId="77777777" w:rsidR="00F037A0" w:rsidRPr="001023C1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pecies 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60A0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438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057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728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34B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C9551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</w:tr>
      <w:tr w:rsidR="00F037A0" w:rsidRPr="001023C1" w14:paraId="3D728BA3" w14:textId="77777777" w:rsidTr="00B609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80441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00E3" w14:textId="77777777" w:rsidR="00F037A0" w:rsidRPr="001023C1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pecies time-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E50D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9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DC5E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E847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B55F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E596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90E0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490</w:t>
            </w:r>
          </w:p>
        </w:tc>
      </w:tr>
      <w:tr w:rsidR="00F037A0" w:rsidRPr="001023C1" w14:paraId="23CB8280" w14:textId="77777777" w:rsidTr="00B6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846476D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vironmental driv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740" w14:textId="77777777" w:rsidR="00F037A0" w:rsidRPr="001023C1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ime-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de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D77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AF3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B9F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99A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86CB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2D82A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37A0" w:rsidRPr="001023C1" w14:paraId="77DA34FB" w14:textId="77777777" w:rsidTr="00B609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515A27AA" w14:textId="77777777" w:rsidR="00F037A0" w:rsidRPr="001023C1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352" w14:textId="77777777" w:rsidR="00F037A0" w:rsidRPr="001023C1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emperature-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9D1C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F71E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95D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38DA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FBC2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3FEFF" w14:textId="77777777" w:rsidR="00F037A0" w:rsidRPr="00B74567" w:rsidRDefault="00F037A0" w:rsidP="00B609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037A0" w:rsidRPr="001023C1" w14:paraId="5983FFD7" w14:textId="77777777" w:rsidTr="00B6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092F71CE" w14:textId="77777777" w:rsidR="00F037A0" w:rsidRDefault="00F037A0" w:rsidP="00B609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F9C" w14:textId="77777777" w:rsidR="00F037A0" w:rsidRPr="001023C1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lift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-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de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137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A67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8CB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023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47FE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29969D" w14:textId="77777777" w:rsidR="00F037A0" w:rsidRPr="00B74567" w:rsidRDefault="00F037A0" w:rsidP="00B609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7BE5C77E" w14:textId="77777777" w:rsidR="00F037A0" w:rsidRPr="007E6716" w:rsidRDefault="00F037A0" w:rsidP="00B35436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14:paraId="7C1E0CF5" w14:textId="77777777" w:rsidR="00B35436" w:rsidRPr="000522D8" w:rsidRDefault="00B35436" w:rsidP="00B35436">
      <w:pPr>
        <w:jc w:val="both"/>
        <w:rPr>
          <w:rFonts w:ascii="Times New Roman" w:hAnsi="Times New Roman" w:cs="Times New Roman"/>
          <w:b/>
        </w:rPr>
      </w:pPr>
    </w:p>
    <w:p w14:paraId="5E683237" w14:textId="77777777" w:rsidR="00B35436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56BF06C" w14:textId="77777777" w:rsidR="006B7C7E" w:rsidRDefault="006B7C7E"/>
    <w:sectPr w:rsidR="006B7C7E" w:rsidSect="004C27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36"/>
    <w:rsid w:val="00206A25"/>
    <w:rsid w:val="0031395F"/>
    <w:rsid w:val="003F4F01"/>
    <w:rsid w:val="004C276D"/>
    <w:rsid w:val="005A55CA"/>
    <w:rsid w:val="005C1593"/>
    <w:rsid w:val="006B7C7E"/>
    <w:rsid w:val="00B35436"/>
    <w:rsid w:val="00D97FF8"/>
    <w:rsid w:val="00F0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E08606"/>
  <w15:chartTrackingRefBased/>
  <w15:docId w15:val="{47220D1A-5E58-444F-8B53-5EA52F49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43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35436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. Meseguer</dc:creator>
  <cp:keywords/>
  <dc:description/>
  <cp:lastModifiedBy>Andrea S. Meseguer</cp:lastModifiedBy>
  <cp:revision>5</cp:revision>
  <dcterms:created xsi:type="dcterms:W3CDTF">2021-11-18T17:21:00Z</dcterms:created>
  <dcterms:modified xsi:type="dcterms:W3CDTF">2021-11-22T15:22:00Z</dcterms:modified>
</cp:coreProperties>
</file>